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DE6BF" w14:textId="1426CEAC" w:rsidR="00E706BB" w:rsidRPr="005C68D2" w:rsidRDefault="005C68D2" w:rsidP="00395333">
      <w:pPr>
        <w:rPr>
          <w:rFonts w:ascii="Times New Roman" w:hAnsi="Times New Roman" w:cs="Times New Roman"/>
          <w:b/>
          <w:szCs w:val="22"/>
        </w:rPr>
      </w:pPr>
      <w:r w:rsidRPr="005C68D2">
        <w:rPr>
          <w:rFonts w:ascii="Times New Roman" w:hAnsi="Times New Roman" w:cs="Times New Roman"/>
          <w:b/>
          <w:szCs w:val="22"/>
        </w:rPr>
        <w:t xml:space="preserve">S5 </w:t>
      </w:r>
      <w:r w:rsidR="008974BE" w:rsidRPr="005C68D2">
        <w:rPr>
          <w:rFonts w:ascii="Times New Roman" w:hAnsi="Times New Roman" w:cs="Times New Roman"/>
          <w:b/>
          <w:szCs w:val="22"/>
        </w:rPr>
        <w:t>Table</w:t>
      </w:r>
      <w:r w:rsidR="00E706BB" w:rsidRPr="005C68D2">
        <w:rPr>
          <w:rFonts w:ascii="Times New Roman" w:hAnsi="Times New Roman" w:cs="Times New Roman"/>
          <w:b/>
          <w:szCs w:val="22"/>
        </w:rPr>
        <w:t xml:space="preserve">. Association between IgG levels to </w:t>
      </w:r>
      <w:r w:rsidR="00E706BB" w:rsidRPr="005C68D2">
        <w:rPr>
          <w:rFonts w:ascii="Times New Roman" w:hAnsi="Times New Roman" w:cs="Times New Roman"/>
          <w:b/>
          <w:i/>
          <w:szCs w:val="22"/>
        </w:rPr>
        <w:t>P. vivax</w:t>
      </w:r>
      <w:r w:rsidR="00E706BB" w:rsidRPr="005C68D2">
        <w:rPr>
          <w:rFonts w:ascii="Times New Roman" w:hAnsi="Times New Roman" w:cs="Times New Roman"/>
          <w:b/>
          <w:szCs w:val="22"/>
        </w:rPr>
        <w:t xml:space="preserve"> </w:t>
      </w:r>
      <w:r w:rsidR="00BC2800" w:rsidRPr="005C68D2">
        <w:rPr>
          <w:rFonts w:ascii="Times New Roman" w:hAnsi="Times New Roman" w:cs="Times New Roman"/>
          <w:b/>
          <w:szCs w:val="22"/>
        </w:rPr>
        <w:t>antigens</w:t>
      </w:r>
      <w:r w:rsidR="00E706BB" w:rsidRPr="005C68D2">
        <w:rPr>
          <w:rFonts w:ascii="Times New Roman" w:hAnsi="Times New Roman" w:cs="Times New Roman"/>
          <w:b/>
          <w:szCs w:val="22"/>
        </w:rPr>
        <w:t xml:space="preserve"> and</w:t>
      </w:r>
      <w:bookmarkStart w:id="0" w:name="_GoBack"/>
      <w:r w:rsidR="00E706BB" w:rsidRPr="005C68D2">
        <w:rPr>
          <w:rFonts w:ascii="Times New Roman" w:hAnsi="Times New Roman" w:cs="Times New Roman"/>
          <w:b/>
          <w:szCs w:val="22"/>
        </w:rPr>
        <w:t xml:space="preserve"> protection against </w:t>
      </w:r>
      <w:bookmarkEnd w:id="0"/>
      <w:r w:rsidR="008974BE" w:rsidRPr="005C68D2">
        <w:rPr>
          <w:rFonts w:ascii="Times New Roman" w:hAnsi="Times New Roman" w:cs="Times New Roman"/>
          <w:b/>
          <w:i/>
          <w:szCs w:val="22"/>
        </w:rPr>
        <w:t>P. falciparum</w:t>
      </w:r>
      <w:r w:rsidR="008974BE" w:rsidRPr="005C68D2">
        <w:rPr>
          <w:rFonts w:ascii="Times New Roman" w:hAnsi="Times New Roman" w:cs="Times New Roman"/>
          <w:b/>
          <w:szCs w:val="22"/>
        </w:rPr>
        <w:t xml:space="preserve"> </w:t>
      </w:r>
      <w:r w:rsidR="00E706BB" w:rsidRPr="005C68D2">
        <w:rPr>
          <w:rFonts w:ascii="Times New Roman" w:hAnsi="Times New Roman" w:cs="Times New Roman"/>
          <w:b/>
          <w:szCs w:val="22"/>
        </w:rPr>
        <w:t xml:space="preserve">clinical </w:t>
      </w:r>
      <w:r w:rsidR="008974BE" w:rsidRPr="005C68D2">
        <w:rPr>
          <w:rFonts w:ascii="Times New Roman" w:hAnsi="Times New Roman" w:cs="Times New Roman"/>
          <w:b/>
          <w:szCs w:val="22"/>
        </w:rPr>
        <w:t>disease</w:t>
      </w:r>
      <w:r w:rsidR="00E706BB" w:rsidRPr="005C68D2">
        <w:rPr>
          <w:rFonts w:ascii="Times New Roman" w:hAnsi="Times New Roman" w:cs="Times New Roman"/>
          <w:b/>
          <w:szCs w:val="22"/>
        </w:rPr>
        <w:t xml:space="preserve"> (with parasite density &gt;</w:t>
      </w:r>
      <w:r w:rsidR="008974BE" w:rsidRPr="005C68D2">
        <w:rPr>
          <w:rFonts w:ascii="Times New Roman" w:hAnsi="Times New Roman" w:cs="Times New Roman"/>
          <w:b/>
          <w:szCs w:val="22"/>
        </w:rPr>
        <w:t>2</w:t>
      </w:r>
      <w:r w:rsidR="00E706BB" w:rsidRPr="005C68D2">
        <w:rPr>
          <w:rFonts w:ascii="Times New Roman" w:hAnsi="Times New Roman" w:cs="Times New Roman"/>
          <w:b/>
          <w:szCs w:val="22"/>
        </w:rPr>
        <w:t>500/µl of blood).</w:t>
      </w:r>
    </w:p>
    <w:p w14:paraId="7A9A1B61" w14:textId="77777777" w:rsidR="00E706BB" w:rsidRPr="00395333" w:rsidRDefault="00E706BB" w:rsidP="00395333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241" w:type="dxa"/>
        <w:tblLayout w:type="fixed"/>
        <w:tblLook w:val="0000" w:firstRow="0" w:lastRow="0" w:firstColumn="0" w:lastColumn="0" w:noHBand="0" w:noVBand="0"/>
      </w:tblPr>
      <w:tblGrid>
        <w:gridCol w:w="1153"/>
        <w:gridCol w:w="851"/>
        <w:gridCol w:w="1559"/>
        <w:gridCol w:w="992"/>
        <w:gridCol w:w="284"/>
        <w:gridCol w:w="850"/>
        <w:gridCol w:w="1559"/>
        <w:gridCol w:w="993"/>
      </w:tblGrid>
      <w:tr w:rsidR="00C24C8D" w:rsidRPr="00395333" w14:paraId="2DF433AA" w14:textId="77777777" w:rsidTr="00395333">
        <w:trPr>
          <w:trHeight w:val="302"/>
        </w:trPr>
        <w:tc>
          <w:tcPr>
            <w:tcW w:w="11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1A43AF" w14:textId="72D918F6" w:rsidR="00C24C8D" w:rsidRPr="00395333" w:rsidRDefault="00C24C8D" w:rsidP="003953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gen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A38CA9" w14:textId="7423E9D2" w:rsidR="00C24C8D" w:rsidRPr="00395333" w:rsidRDefault="00CA028B" w:rsidP="003953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02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="00C24C8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57DB13" w14:textId="20CE1AB9" w:rsidR="00C24C8D" w:rsidRPr="00395333" w:rsidRDefault="00CA028B" w:rsidP="003953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2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r w:rsidR="00C24C8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7C6422" w14:textId="1DE3E162" w:rsidR="00C24C8D" w:rsidRPr="00395333" w:rsidRDefault="00CA028B" w:rsidP="003953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02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r w:rsidR="00C24C8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spellEnd"/>
            <w:r w:rsidR="00C24C8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392C46" w14:textId="77777777" w:rsidR="00C24C8D" w:rsidRPr="00395333" w:rsidRDefault="00C24C8D" w:rsidP="003953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1A4C7C" w14:textId="4A4A2C97" w:rsidR="00C24C8D" w:rsidRPr="00395333" w:rsidRDefault="00CA028B" w:rsidP="003953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028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  <w:r w:rsidR="00C24C8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RR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F50C9B" w14:textId="2FD7FCE6" w:rsidR="00C24C8D" w:rsidRPr="00395333" w:rsidRDefault="00F3592C" w:rsidP="003953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359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r w:rsidR="00C24C8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F19529" w14:textId="0C0DC3FF" w:rsidR="00C24C8D" w:rsidRPr="00395333" w:rsidRDefault="00F3592C" w:rsidP="003953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359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r w:rsidR="00C24C8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spellEnd"/>
            <w:r w:rsidR="00C24C8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</w:tr>
      <w:tr w:rsidR="00C24C8D" w:rsidRPr="00395333" w14:paraId="374BCCE1" w14:textId="77777777" w:rsidTr="00395333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C6EDEA5" w14:textId="0D4B4990" w:rsidR="00C24C8D" w:rsidRPr="00395333" w:rsidRDefault="00C24C8D" w:rsidP="003953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602A46" w14:textId="62ACEA05" w:rsidR="00C24C8D" w:rsidRPr="00395333" w:rsidRDefault="001170BD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C24C8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427A19" w14:textId="348FFD4D" w:rsidR="00C24C8D" w:rsidRPr="00395333" w:rsidRDefault="00C24C8D" w:rsidP="003953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3C3B2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9, 1</w:t>
            </w: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C3B2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0</w:t>
            </w: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2F38A" w14:textId="3BAFAC41" w:rsidR="00C24C8D" w:rsidRPr="00395333" w:rsidRDefault="00C24C8D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</w:t>
            </w:r>
            <w:r w:rsidR="003C3B2D"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2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9EC6F2" w14:textId="77777777" w:rsidR="00C24C8D" w:rsidRPr="00395333" w:rsidRDefault="00C24C8D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55C289" w14:textId="6E1E060A" w:rsidR="00C24C8D" w:rsidRPr="00395333" w:rsidRDefault="006F0880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4CD98" w14:textId="1220455C" w:rsidR="00C24C8D" w:rsidRPr="00395333" w:rsidRDefault="006244F5" w:rsidP="003953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6F0880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44</w:t>
            </w: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6F0880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586</w:t>
            </w:r>
            <w:r w:rsidR="00C24C8D"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203987" w14:textId="66D2AB4E" w:rsidR="00C24C8D" w:rsidRPr="00395333" w:rsidRDefault="00C24C8D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</w:t>
            </w:r>
            <w:r w:rsidR="006244F5"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6</w:t>
            </w:r>
            <w:r w:rsidR="006F0880"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67</w:t>
            </w:r>
          </w:p>
        </w:tc>
      </w:tr>
      <w:tr w:rsidR="00395333" w:rsidRPr="00395333" w14:paraId="5319FDAB" w14:textId="77777777" w:rsidTr="00690F55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B196DDF" w14:textId="77777777" w:rsidR="00395333" w:rsidRPr="00395333" w:rsidRDefault="00395333" w:rsidP="00690F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98CCEB" w14:textId="77777777" w:rsidR="00395333" w:rsidRPr="00395333" w:rsidRDefault="00395333" w:rsidP="00690F5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A2319" w14:textId="77777777" w:rsidR="00395333" w:rsidRPr="00395333" w:rsidRDefault="00395333" w:rsidP="00690F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97, 1.5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133BF" w14:textId="77777777" w:rsidR="00395333" w:rsidRPr="00395333" w:rsidRDefault="00395333" w:rsidP="00690F5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CB1309" w14:textId="77777777" w:rsidR="00395333" w:rsidRPr="00395333" w:rsidRDefault="00395333" w:rsidP="00690F5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A60248" w14:textId="77777777" w:rsidR="00395333" w:rsidRPr="00395333" w:rsidRDefault="00395333" w:rsidP="00690F5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B25EF9" w14:textId="77777777" w:rsidR="00395333" w:rsidRPr="00395333" w:rsidRDefault="00395333" w:rsidP="00690F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82, 1.5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F22FA0" w14:textId="77777777" w:rsidR="00395333" w:rsidRPr="00395333" w:rsidRDefault="00395333" w:rsidP="00690F5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943</w:t>
            </w:r>
          </w:p>
        </w:tc>
      </w:tr>
      <w:tr w:rsidR="00395333" w:rsidRPr="00395333" w14:paraId="75DA5C9A" w14:textId="77777777" w:rsidTr="00E651A8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EE3A5A" w14:textId="77777777" w:rsidR="00395333" w:rsidRPr="00395333" w:rsidRDefault="00395333" w:rsidP="00E651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1908D" w14:textId="77777777" w:rsidR="00395333" w:rsidRPr="00395333" w:rsidRDefault="00395333" w:rsidP="00E651A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31C75" w14:textId="77777777" w:rsidR="00395333" w:rsidRPr="00395333" w:rsidRDefault="00395333" w:rsidP="00E651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74, 1.5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7786ED" w14:textId="77777777" w:rsidR="00395333" w:rsidRPr="00395333" w:rsidRDefault="00395333" w:rsidP="00E651A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800472" w14:textId="77777777" w:rsidR="00395333" w:rsidRPr="00395333" w:rsidRDefault="00395333" w:rsidP="00E651A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3754CA" w14:textId="77777777" w:rsidR="00395333" w:rsidRPr="00395333" w:rsidRDefault="00395333" w:rsidP="00E651A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BCBF40" w14:textId="77777777" w:rsidR="00395333" w:rsidRPr="00395333" w:rsidRDefault="00395333" w:rsidP="00E651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09, 1.4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01A316" w14:textId="77777777" w:rsidR="00395333" w:rsidRPr="00395333" w:rsidRDefault="00395333" w:rsidP="00E651A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927</w:t>
            </w:r>
          </w:p>
        </w:tc>
      </w:tr>
      <w:tr w:rsidR="00395333" w:rsidRPr="00395333" w14:paraId="60E2EEDA" w14:textId="77777777" w:rsidTr="004D7111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7AD84CB" w14:textId="77777777" w:rsidR="00395333" w:rsidRPr="00395333" w:rsidRDefault="00395333" w:rsidP="004D71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C1565" w14:textId="77777777" w:rsidR="00395333" w:rsidRPr="00395333" w:rsidRDefault="00395333" w:rsidP="004D71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5D9FA1" w14:textId="77777777" w:rsidR="00395333" w:rsidRPr="00395333" w:rsidRDefault="00395333" w:rsidP="004D71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32, 1.7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1B876" w14:textId="77777777" w:rsidR="00395333" w:rsidRPr="00395333" w:rsidRDefault="00395333" w:rsidP="004D71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3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CE3999" w14:textId="77777777" w:rsidR="00395333" w:rsidRPr="00395333" w:rsidRDefault="00395333" w:rsidP="004D71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8454F0" w14:textId="77777777" w:rsidR="00395333" w:rsidRPr="00395333" w:rsidRDefault="00395333" w:rsidP="004D71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B3111" w14:textId="77777777" w:rsidR="00395333" w:rsidRPr="00395333" w:rsidRDefault="00395333" w:rsidP="004D711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7, 1.6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55FD4B" w14:textId="77777777" w:rsidR="00395333" w:rsidRPr="00395333" w:rsidRDefault="00395333" w:rsidP="004D71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635</w:t>
            </w:r>
          </w:p>
        </w:tc>
      </w:tr>
      <w:tr w:rsidR="00395333" w:rsidRPr="00395333" w14:paraId="0EBDED4D" w14:textId="77777777" w:rsidTr="008D30FD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7C8D239" w14:textId="77777777" w:rsidR="00395333" w:rsidRPr="00395333" w:rsidRDefault="00395333" w:rsidP="008D30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358005" w14:textId="77777777" w:rsidR="00395333" w:rsidRPr="00395333" w:rsidRDefault="00395333" w:rsidP="008D30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7CF2D8" w14:textId="77777777" w:rsidR="00395333" w:rsidRPr="00395333" w:rsidRDefault="00395333" w:rsidP="008D30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79, 1.7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D16B2" w14:textId="77777777" w:rsidR="00395333" w:rsidRPr="00395333" w:rsidRDefault="00395333" w:rsidP="008D30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4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DC766A" w14:textId="77777777" w:rsidR="00395333" w:rsidRPr="00395333" w:rsidRDefault="00395333" w:rsidP="008D30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7B2D8" w14:textId="77777777" w:rsidR="00395333" w:rsidRPr="00395333" w:rsidRDefault="00395333" w:rsidP="008D30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50FDE" w14:textId="77777777" w:rsidR="00395333" w:rsidRPr="00395333" w:rsidRDefault="00395333" w:rsidP="008D30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2, 1.6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4E73D1" w14:textId="77777777" w:rsidR="00395333" w:rsidRPr="00395333" w:rsidRDefault="00395333" w:rsidP="008D30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858</w:t>
            </w:r>
          </w:p>
        </w:tc>
      </w:tr>
      <w:tr w:rsidR="00395333" w:rsidRPr="00395333" w14:paraId="7F713477" w14:textId="77777777" w:rsidTr="00D45CBA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82816F3" w14:textId="77777777" w:rsidR="00395333" w:rsidRPr="00395333" w:rsidRDefault="00395333" w:rsidP="00D45C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051A8E" w14:textId="77777777" w:rsidR="00395333" w:rsidRPr="00395333" w:rsidRDefault="00395333" w:rsidP="00D45C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88EDB" w14:textId="77777777" w:rsidR="00395333" w:rsidRPr="00395333" w:rsidRDefault="00395333" w:rsidP="00D45C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49, 1.5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D3628" w14:textId="77777777" w:rsidR="00395333" w:rsidRPr="00395333" w:rsidRDefault="00395333" w:rsidP="00D45C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438B20" w14:textId="77777777" w:rsidR="00395333" w:rsidRPr="00395333" w:rsidRDefault="00395333" w:rsidP="00D45C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D285D" w14:textId="77777777" w:rsidR="00395333" w:rsidRPr="00395333" w:rsidRDefault="00395333" w:rsidP="00D45C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42342E" w14:textId="77777777" w:rsidR="00395333" w:rsidRPr="00395333" w:rsidRDefault="00395333" w:rsidP="00D45C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12, 1.6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D88BA0" w14:textId="77777777" w:rsidR="00395333" w:rsidRPr="00395333" w:rsidRDefault="00395333" w:rsidP="00D45CB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422</w:t>
            </w:r>
          </w:p>
        </w:tc>
      </w:tr>
      <w:tr w:rsidR="00395333" w:rsidRPr="00395333" w14:paraId="6CE29B40" w14:textId="77777777" w:rsidTr="00264F7C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036EB70" w14:textId="77777777" w:rsidR="00395333" w:rsidRPr="00395333" w:rsidRDefault="00395333" w:rsidP="00264F7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F313BD" w14:textId="77777777" w:rsidR="00395333" w:rsidRPr="00395333" w:rsidRDefault="00395333" w:rsidP="00264F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48EA70" w14:textId="77777777" w:rsidR="00395333" w:rsidRPr="00395333" w:rsidRDefault="00395333" w:rsidP="00264F7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3, 1.3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6AE0A" w14:textId="77777777" w:rsidR="00395333" w:rsidRPr="00395333" w:rsidRDefault="00395333" w:rsidP="00264F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5FB04A" w14:textId="77777777" w:rsidR="00395333" w:rsidRPr="00395333" w:rsidRDefault="00395333" w:rsidP="00264F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FAEDFC" w14:textId="77777777" w:rsidR="00395333" w:rsidRPr="00395333" w:rsidRDefault="00395333" w:rsidP="00264F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88B3FC" w14:textId="77777777" w:rsidR="00395333" w:rsidRPr="00395333" w:rsidRDefault="00395333" w:rsidP="00264F7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15, 1.4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6DC9C6" w14:textId="77777777" w:rsidR="00395333" w:rsidRPr="00395333" w:rsidRDefault="00395333" w:rsidP="00264F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792</w:t>
            </w:r>
          </w:p>
        </w:tc>
      </w:tr>
      <w:tr w:rsidR="00395333" w:rsidRPr="00395333" w14:paraId="68D2A4CF" w14:textId="77777777" w:rsidTr="00357616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1E4EF67" w14:textId="77777777" w:rsidR="00395333" w:rsidRPr="00395333" w:rsidRDefault="00395333" w:rsidP="003576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0FE0F" w14:textId="77777777" w:rsidR="00395333" w:rsidRPr="00395333" w:rsidRDefault="00395333" w:rsidP="0035761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DF75C5" w14:textId="77777777" w:rsidR="00395333" w:rsidRPr="00395333" w:rsidRDefault="00395333" w:rsidP="003576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34, 1.7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5C4C1" w14:textId="77777777" w:rsidR="00395333" w:rsidRPr="00395333" w:rsidRDefault="00395333" w:rsidP="0035761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1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4A172C" w14:textId="77777777" w:rsidR="00395333" w:rsidRPr="00395333" w:rsidRDefault="00395333" w:rsidP="0035761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67E4E1" w14:textId="77777777" w:rsidR="00395333" w:rsidRPr="00395333" w:rsidRDefault="00395333" w:rsidP="0035761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442CF" w14:textId="77777777" w:rsidR="00395333" w:rsidRPr="00395333" w:rsidRDefault="00395333" w:rsidP="003576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49, 1.7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43EC72" w14:textId="77777777" w:rsidR="00395333" w:rsidRPr="00395333" w:rsidRDefault="00395333" w:rsidP="0035761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290</w:t>
            </w:r>
          </w:p>
        </w:tc>
      </w:tr>
      <w:tr w:rsidR="00395333" w:rsidRPr="00395333" w14:paraId="0CD9B1C9" w14:textId="77777777" w:rsidTr="004C1C43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BD5B014" w14:textId="77777777" w:rsidR="00395333" w:rsidRPr="00395333" w:rsidRDefault="00395333" w:rsidP="004C1C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D0D6BE" w14:textId="77777777" w:rsidR="00395333" w:rsidRPr="00395333" w:rsidRDefault="00395333" w:rsidP="004C1C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CB0B05" w14:textId="77777777" w:rsidR="00395333" w:rsidRPr="00395333" w:rsidRDefault="00395333" w:rsidP="004C1C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24, 1.6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28A0C" w14:textId="77777777" w:rsidR="00395333" w:rsidRPr="00395333" w:rsidRDefault="00395333" w:rsidP="004C1C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26AFEC" w14:textId="77777777" w:rsidR="00395333" w:rsidRPr="00395333" w:rsidRDefault="00395333" w:rsidP="004C1C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37C81A" w14:textId="77777777" w:rsidR="00395333" w:rsidRPr="00395333" w:rsidRDefault="00395333" w:rsidP="004C1C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45F58" w14:textId="77777777" w:rsidR="00395333" w:rsidRPr="00395333" w:rsidRDefault="00395333" w:rsidP="004C1C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30, 1.5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CA7AE6" w14:textId="77777777" w:rsidR="00395333" w:rsidRPr="00395333" w:rsidRDefault="00395333" w:rsidP="004C1C4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456</w:t>
            </w:r>
          </w:p>
        </w:tc>
      </w:tr>
      <w:tr w:rsidR="00395333" w:rsidRPr="00395333" w14:paraId="63A1FBE8" w14:textId="77777777" w:rsidTr="00A917C9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8BA84A7" w14:textId="77777777" w:rsidR="00395333" w:rsidRPr="00395333" w:rsidRDefault="00395333" w:rsidP="00A91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FBA5C" w14:textId="77777777" w:rsidR="00395333" w:rsidRPr="00395333" w:rsidRDefault="00395333" w:rsidP="00A917C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1D1E09" w14:textId="77777777" w:rsidR="00395333" w:rsidRPr="00395333" w:rsidRDefault="00395333" w:rsidP="00A91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8, 1.4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6051B" w14:textId="77777777" w:rsidR="00395333" w:rsidRPr="00395333" w:rsidRDefault="00395333" w:rsidP="00A917C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8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CE9B5F" w14:textId="77777777" w:rsidR="00395333" w:rsidRPr="00395333" w:rsidRDefault="00395333" w:rsidP="00A917C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2B7F0D" w14:textId="77777777" w:rsidR="00395333" w:rsidRPr="00395333" w:rsidRDefault="00395333" w:rsidP="00A917C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B5F302" w14:textId="77777777" w:rsidR="00395333" w:rsidRPr="00395333" w:rsidRDefault="00395333" w:rsidP="00A91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96, 1.5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387308" w14:textId="77777777" w:rsidR="00395333" w:rsidRPr="00395333" w:rsidRDefault="00395333" w:rsidP="00A917C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856</w:t>
            </w:r>
          </w:p>
        </w:tc>
      </w:tr>
      <w:tr w:rsidR="00395333" w:rsidRPr="00395333" w14:paraId="6E7F8023" w14:textId="77777777" w:rsidTr="00B81A4B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9B7C208" w14:textId="77777777" w:rsidR="00395333" w:rsidRPr="00395333" w:rsidRDefault="00395333" w:rsidP="00B81A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8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9BA252" w14:textId="77777777" w:rsidR="00395333" w:rsidRPr="00395333" w:rsidRDefault="00395333" w:rsidP="00B81A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AEEF8C" w14:textId="77777777" w:rsidR="00395333" w:rsidRPr="00395333" w:rsidRDefault="00395333" w:rsidP="00B81A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58, 1.7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8737A" w14:textId="77777777" w:rsidR="00395333" w:rsidRPr="00395333" w:rsidRDefault="00395333" w:rsidP="00B81A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2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E2C9D8" w14:textId="77777777" w:rsidR="00395333" w:rsidRPr="00395333" w:rsidRDefault="00395333" w:rsidP="00B81A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66289E" w14:textId="77777777" w:rsidR="00395333" w:rsidRPr="00395333" w:rsidRDefault="00395333" w:rsidP="00B81A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11914" w14:textId="77777777" w:rsidR="00395333" w:rsidRPr="00395333" w:rsidRDefault="00395333" w:rsidP="00B81A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17, 1.6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9C0BDA" w14:textId="77777777" w:rsidR="00395333" w:rsidRPr="00395333" w:rsidRDefault="00395333" w:rsidP="00B81A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693</w:t>
            </w:r>
          </w:p>
        </w:tc>
      </w:tr>
      <w:tr w:rsidR="00395333" w:rsidRPr="00395333" w14:paraId="576847F3" w14:textId="77777777" w:rsidTr="008C08F8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CCA9189" w14:textId="77777777" w:rsidR="00395333" w:rsidRPr="00395333" w:rsidRDefault="00395333" w:rsidP="008C08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8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E2DED" w14:textId="77777777" w:rsidR="00395333" w:rsidRPr="00395333" w:rsidRDefault="00395333" w:rsidP="008C08F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4D24A" w14:textId="77777777" w:rsidR="00395333" w:rsidRPr="00395333" w:rsidRDefault="00395333" w:rsidP="008C08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92, 1.5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417A8" w14:textId="77777777" w:rsidR="00395333" w:rsidRPr="00395333" w:rsidRDefault="00395333" w:rsidP="008C08F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5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FC5966" w14:textId="77777777" w:rsidR="00395333" w:rsidRPr="00395333" w:rsidRDefault="00395333" w:rsidP="008C08F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FEA84C" w14:textId="77777777" w:rsidR="00395333" w:rsidRPr="00395333" w:rsidRDefault="00395333" w:rsidP="008C08F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B4A65" w14:textId="77777777" w:rsidR="00395333" w:rsidRPr="00395333" w:rsidRDefault="00395333" w:rsidP="008C08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8, 1.5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B1D5EB" w14:textId="77777777" w:rsidR="00395333" w:rsidRPr="00395333" w:rsidRDefault="00395333" w:rsidP="008C08F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732</w:t>
            </w:r>
          </w:p>
        </w:tc>
      </w:tr>
      <w:tr w:rsidR="00395333" w:rsidRPr="00395333" w14:paraId="5E2AF287" w14:textId="77777777" w:rsidTr="00E6419E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4D4D8AC" w14:textId="77777777" w:rsidR="00395333" w:rsidRPr="00395333" w:rsidRDefault="00395333" w:rsidP="00E641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890A2A" w14:textId="77777777" w:rsidR="00395333" w:rsidRPr="00395333" w:rsidRDefault="00395333" w:rsidP="00E641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57B245" w14:textId="77777777" w:rsidR="00395333" w:rsidRPr="00395333" w:rsidRDefault="00395333" w:rsidP="00E641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79, 1.6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EBFB5" w14:textId="77777777" w:rsidR="00395333" w:rsidRPr="00395333" w:rsidRDefault="00395333" w:rsidP="00E641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5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ED56E5" w14:textId="77777777" w:rsidR="00395333" w:rsidRPr="00395333" w:rsidRDefault="00395333" w:rsidP="00E641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2B8EB8" w14:textId="77777777" w:rsidR="00395333" w:rsidRPr="00395333" w:rsidRDefault="00395333" w:rsidP="00E641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0F08AD" w14:textId="77777777" w:rsidR="00395333" w:rsidRPr="00395333" w:rsidRDefault="00395333" w:rsidP="00E641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92, 1.5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CCBAE7" w14:textId="77777777" w:rsidR="00395333" w:rsidRPr="00395333" w:rsidRDefault="00395333" w:rsidP="00E641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864</w:t>
            </w:r>
          </w:p>
        </w:tc>
      </w:tr>
      <w:tr w:rsidR="00395333" w:rsidRPr="00395333" w14:paraId="6EFBB0C9" w14:textId="77777777" w:rsidTr="00A351FF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0F36853" w14:textId="77777777" w:rsidR="00395333" w:rsidRPr="00395333" w:rsidRDefault="00395333" w:rsidP="00A351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F6222D" w14:textId="77777777" w:rsidR="00395333" w:rsidRPr="00395333" w:rsidRDefault="00395333" w:rsidP="00A351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9F316" w14:textId="77777777" w:rsidR="00395333" w:rsidRPr="00395333" w:rsidRDefault="00395333" w:rsidP="00A351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4, 1.4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F6B8F" w14:textId="77777777" w:rsidR="00395333" w:rsidRPr="00395333" w:rsidRDefault="00395333" w:rsidP="00A351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0E1B3F" w14:textId="77777777" w:rsidR="00395333" w:rsidRPr="00395333" w:rsidRDefault="00395333" w:rsidP="00A351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3838F9" w14:textId="77777777" w:rsidR="00395333" w:rsidRPr="00395333" w:rsidRDefault="00395333" w:rsidP="00A351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E7050" w14:textId="77777777" w:rsidR="00395333" w:rsidRPr="00395333" w:rsidRDefault="00395333" w:rsidP="00A351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1, 1.5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578E52" w14:textId="77777777" w:rsidR="00395333" w:rsidRPr="00395333" w:rsidRDefault="00395333" w:rsidP="00A351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</w:tr>
      <w:tr w:rsidR="00395333" w:rsidRPr="00395333" w14:paraId="1C1BEC25" w14:textId="77777777" w:rsidTr="00556932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7965DCA" w14:textId="77777777" w:rsidR="00395333" w:rsidRPr="00395333" w:rsidRDefault="00395333" w:rsidP="005569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8EA79" w14:textId="77777777" w:rsidR="00395333" w:rsidRPr="00395333" w:rsidRDefault="00395333" w:rsidP="005569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7E07F" w14:textId="77777777" w:rsidR="00395333" w:rsidRPr="00395333" w:rsidRDefault="00395333" w:rsidP="005569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54, 1.6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1C5F5A" w14:textId="77777777" w:rsidR="00395333" w:rsidRPr="00395333" w:rsidRDefault="00395333" w:rsidP="005569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3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82B2DF" w14:textId="77777777" w:rsidR="00395333" w:rsidRPr="00395333" w:rsidRDefault="00395333" w:rsidP="005569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14F12C" w14:textId="77777777" w:rsidR="00395333" w:rsidRPr="00395333" w:rsidRDefault="00395333" w:rsidP="005569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750EDC" w14:textId="77777777" w:rsidR="00395333" w:rsidRPr="00395333" w:rsidRDefault="00395333" w:rsidP="005569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83, 1.6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C7DAA5" w14:textId="77777777" w:rsidR="00395333" w:rsidRPr="00395333" w:rsidRDefault="00395333" w:rsidP="005569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499</w:t>
            </w:r>
          </w:p>
        </w:tc>
      </w:tr>
      <w:tr w:rsidR="00395333" w:rsidRPr="00395333" w14:paraId="01191943" w14:textId="77777777" w:rsidTr="002F0E7F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BB2A35A" w14:textId="77777777" w:rsidR="00395333" w:rsidRPr="00395333" w:rsidRDefault="00395333" w:rsidP="002F0E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318AFC" w14:textId="77777777" w:rsidR="00395333" w:rsidRPr="00395333" w:rsidRDefault="00395333" w:rsidP="002F0E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DD6D6" w14:textId="77777777" w:rsidR="00395333" w:rsidRPr="00395333" w:rsidRDefault="00395333" w:rsidP="002F0E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16, 1.7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7C228" w14:textId="77777777" w:rsidR="00395333" w:rsidRPr="00395333" w:rsidRDefault="00395333" w:rsidP="002F0E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1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806061" w14:textId="77777777" w:rsidR="00395333" w:rsidRPr="00395333" w:rsidRDefault="00395333" w:rsidP="002F0E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FE6000" w14:textId="77777777" w:rsidR="00395333" w:rsidRPr="00395333" w:rsidRDefault="00395333" w:rsidP="002F0E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B5B605" w14:textId="77777777" w:rsidR="00395333" w:rsidRPr="00395333" w:rsidRDefault="00395333" w:rsidP="002F0E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54, 1.6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14A560" w14:textId="77777777" w:rsidR="00395333" w:rsidRPr="00395333" w:rsidRDefault="00395333" w:rsidP="002F0E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606</w:t>
            </w:r>
          </w:p>
        </w:tc>
      </w:tr>
      <w:tr w:rsidR="00395333" w:rsidRPr="00395333" w14:paraId="69E810AC" w14:textId="77777777" w:rsidTr="00B7515A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19BD613" w14:textId="77777777" w:rsidR="00395333" w:rsidRPr="00395333" w:rsidRDefault="00395333" w:rsidP="00B75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96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0734A" w14:textId="77777777" w:rsidR="00395333" w:rsidRPr="00395333" w:rsidRDefault="00395333" w:rsidP="00B751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3B64D" w14:textId="77777777" w:rsidR="00395333" w:rsidRPr="00395333" w:rsidRDefault="00395333" w:rsidP="00B75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16, 1.7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56855" w14:textId="77777777" w:rsidR="00395333" w:rsidRPr="00395333" w:rsidRDefault="00395333" w:rsidP="00B751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1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308634" w14:textId="77777777" w:rsidR="00395333" w:rsidRPr="00395333" w:rsidRDefault="00395333" w:rsidP="00B751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996683" w14:textId="77777777" w:rsidR="00395333" w:rsidRPr="00395333" w:rsidRDefault="00395333" w:rsidP="00B751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FE7F8A" w14:textId="77777777" w:rsidR="00395333" w:rsidRPr="00395333" w:rsidRDefault="00395333" w:rsidP="00B75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56, 1.6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6FA3B5" w14:textId="77777777" w:rsidR="00395333" w:rsidRPr="00395333" w:rsidRDefault="00395333" w:rsidP="00B751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590</w:t>
            </w:r>
          </w:p>
        </w:tc>
      </w:tr>
      <w:tr w:rsidR="00395333" w:rsidRPr="00395333" w14:paraId="2352CFA5" w14:textId="77777777" w:rsidTr="00DF08A6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D948E6D" w14:textId="3AF4A630" w:rsidR="00395333" w:rsidRPr="00395333" w:rsidRDefault="00395333" w:rsidP="00DF08A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9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28CF08" w14:textId="77777777" w:rsidR="00395333" w:rsidRPr="00395333" w:rsidRDefault="00395333" w:rsidP="00DF08A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B1ACE" w14:textId="77777777" w:rsidR="00395333" w:rsidRPr="00395333" w:rsidRDefault="00395333" w:rsidP="00DF08A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40, 1.4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033D1" w14:textId="77777777" w:rsidR="00395333" w:rsidRPr="00395333" w:rsidRDefault="00395333" w:rsidP="00DF08A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B0B0BD" w14:textId="77777777" w:rsidR="00395333" w:rsidRPr="00395333" w:rsidRDefault="00395333" w:rsidP="00DF08A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793E5F" w14:textId="77777777" w:rsidR="00395333" w:rsidRPr="00395333" w:rsidRDefault="00395333" w:rsidP="00DF08A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5A71CB" w14:textId="77777777" w:rsidR="00395333" w:rsidRPr="00395333" w:rsidRDefault="00395333" w:rsidP="00DF08A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85, 1.3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CC43D3" w14:textId="77777777" w:rsidR="00395333" w:rsidRPr="00395333" w:rsidRDefault="00395333" w:rsidP="00DF08A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763</w:t>
            </w:r>
          </w:p>
        </w:tc>
      </w:tr>
      <w:tr w:rsidR="00395333" w:rsidRPr="00395333" w14:paraId="38B5D991" w14:textId="77777777" w:rsidTr="002A519B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2A2F924" w14:textId="77777777" w:rsidR="00395333" w:rsidRPr="00395333" w:rsidRDefault="00395333" w:rsidP="002A51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3CA66F" w14:textId="77777777" w:rsidR="00395333" w:rsidRPr="00395333" w:rsidRDefault="00395333" w:rsidP="002A51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9A753" w14:textId="77777777" w:rsidR="00395333" w:rsidRPr="00395333" w:rsidRDefault="00395333" w:rsidP="002A51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95, 1.5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24DB11" w14:textId="77777777" w:rsidR="00395333" w:rsidRPr="00395333" w:rsidRDefault="00395333" w:rsidP="002A51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F4FE32" w14:textId="77777777" w:rsidR="00395333" w:rsidRPr="00395333" w:rsidRDefault="00395333" w:rsidP="002A51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C88C3E" w14:textId="77777777" w:rsidR="00395333" w:rsidRPr="00395333" w:rsidRDefault="00395333" w:rsidP="002A51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91CAF" w14:textId="77777777" w:rsidR="00395333" w:rsidRPr="00395333" w:rsidRDefault="00395333" w:rsidP="002A51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10, 1.5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8E5092" w14:textId="77777777" w:rsidR="00395333" w:rsidRPr="00395333" w:rsidRDefault="00395333" w:rsidP="002A51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834</w:t>
            </w:r>
          </w:p>
        </w:tc>
      </w:tr>
      <w:tr w:rsidR="00395333" w:rsidRPr="00395333" w14:paraId="0EE96AD8" w14:textId="77777777" w:rsidTr="006217FF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2EDFCE1" w14:textId="77777777" w:rsidR="00395333" w:rsidRPr="00395333" w:rsidRDefault="00395333" w:rsidP="006217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0AF172" w14:textId="77777777" w:rsidR="00395333" w:rsidRPr="00395333" w:rsidRDefault="00395333" w:rsidP="00621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DD749C" w14:textId="77777777" w:rsidR="00395333" w:rsidRPr="00395333" w:rsidRDefault="00395333" w:rsidP="006217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41, 1.7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CF687A" w14:textId="77777777" w:rsidR="00395333" w:rsidRPr="00395333" w:rsidRDefault="00395333" w:rsidP="00621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E7E810" w14:textId="77777777" w:rsidR="00395333" w:rsidRPr="00395333" w:rsidRDefault="00395333" w:rsidP="00621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BE7C30" w14:textId="77777777" w:rsidR="00395333" w:rsidRPr="00395333" w:rsidRDefault="00395333" w:rsidP="00621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AF1720" w14:textId="77777777" w:rsidR="00395333" w:rsidRPr="00395333" w:rsidRDefault="00395333" w:rsidP="006217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05, 1.6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1710BA" w14:textId="77777777" w:rsidR="00395333" w:rsidRPr="00395333" w:rsidRDefault="00395333" w:rsidP="00621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0</w:t>
            </w:r>
          </w:p>
        </w:tc>
      </w:tr>
      <w:tr w:rsidR="00395333" w:rsidRPr="00395333" w14:paraId="47015E9D" w14:textId="77777777" w:rsidTr="00DA712E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4513186" w14:textId="77777777" w:rsidR="00395333" w:rsidRPr="00395333" w:rsidRDefault="00395333" w:rsidP="00DA71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E5A2DE" w14:textId="77777777" w:rsidR="00395333" w:rsidRPr="00395333" w:rsidRDefault="00395333" w:rsidP="00DA712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5F989" w14:textId="77777777" w:rsidR="00395333" w:rsidRPr="00395333" w:rsidRDefault="00395333" w:rsidP="00DA71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6, 1.9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2E346" w14:textId="77777777" w:rsidR="00395333" w:rsidRPr="00395333" w:rsidRDefault="00395333" w:rsidP="00DA712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1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B5BA7D" w14:textId="77777777" w:rsidR="00395333" w:rsidRPr="00395333" w:rsidRDefault="00395333" w:rsidP="00DA712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020E1" w14:textId="77777777" w:rsidR="00395333" w:rsidRPr="00395333" w:rsidRDefault="00395333" w:rsidP="00DA712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A3EEB" w14:textId="77777777" w:rsidR="00395333" w:rsidRPr="00395333" w:rsidRDefault="00395333" w:rsidP="00DA71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14, 1.7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0C756B" w14:textId="77777777" w:rsidR="00395333" w:rsidRPr="00395333" w:rsidRDefault="00395333" w:rsidP="00DA712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610</w:t>
            </w:r>
          </w:p>
        </w:tc>
      </w:tr>
      <w:tr w:rsidR="00395333" w:rsidRPr="00395333" w14:paraId="37896720" w14:textId="77777777" w:rsidTr="00395333">
        <w:trPr>
          <w:trHeight w:val="302"/>
        </w:trPr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00343516" w14:textId="77777777" w:rsidR="00395333" w:rsidRPr="00395333" w:rsidRDefault="00395333" w:rsidP="00C452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1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DE52D22" w14:textId="77777777" w:rsidR="00395333" w:rsidRPr="00395333" w:rsidRDefault="00395333" w:rsidP="00C452D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C016EA3" w14:textId="77777777" w:rsidR="00395333" w:rsidRPr="00395333" w:rsidRDefault="00395333" w:rsidP="00C452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51, 1.62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DFE19B0" w14:textId="77777777" w:rsidR="00395333" w:rsidRPr="00395333" w:rsidRDefault="00395333" w:rsidP="00C452D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82C50CE" w14:textId="77777777" w:rsidR="00395333" w:rsidRPr="00395333" w:rsidRDefault="00395333" w:rsidP="00C452D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724967A" w14:textId="77777777" w:rsidR="00395333" w:rsidRPr="00395333" w:rsidRDefault="00395333" w:rsidP="00C452D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1AD7D2B" w14:textId="77777777" w:rsidR="00395333" w:rsidRPr="00395333" w:rsidRDefault="00395333" w:rsidP="00C452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12, 1.63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7A7B2F6" w14:textId="77777777" w:rsidR="00395333" w:rsidRPr="00395333" w:rsidRDefault="00395333" w:rsidP="00C452D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725</w:t>
            </w:r>
          </w:p>
        </w:tc>
      </w:tr>
      <w:tr w:rsidR="00395333" w:rsidRPr="00395333" w14:paraId="553B39BD" w14:textId="77777777" w:rsidTr="00395333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F89D371" w14:textId="47605FF1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81985B" w14:textId="574D8554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BE89BE" w14:textId="5400CD1E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70, 1.8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B6F7B8" w14:textId="3DC9DD6D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2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4A2270" w14:textId="77777777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17FF4D" w14:textId="04407D29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A9F3EF" w14:textId="390E4A36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7, 1.7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FFCBD3" w14:textId="7441DBEC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613</w:t>
            </w:r>
          </w:p>
        </w:tc>
      </w:tr>
      <w:tr w:rsidR="00395333" w:rsidRPr="00395333" w14:paraId="31B406D1" w14:textId="77777777" w:rsidTr="00395333">
        <w:trPr>
          <w:trHeight w:val="302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85619" w14:textId="67B256EF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v1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BE262" w14:textId="1E1ADA93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8B99F" w14:textId="55C0CF77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46, 1.7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5D170" w14:textId="2A6DAD82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10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317C5" w14:textId="77777777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0BD3B" w14:textId="45E4E4C5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870E7" w14:textId="36C319E6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7, 1.63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01A0C" w14:textId="54CA9DDD" w:rsidR="00395333" w:rsidRPr="00395333" w:rsidRDefault="00395333" w:rsidP="003953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33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AU"/>
              </w:rPr>
              <w:t>0.618</w:t>
            </w:r>
          </w:p>
        </w:tc>
      </w:tr>
    </w:tbl>
    <w:p w14:paraId="60A86E86" w14:textId="77777777" w:rsidR="00BB014F" w:rsidRPr="00395333" w:rsidRDefault="00BB014F" w:rsidP="00395333">
      <w:pPr>
        <w:rPr>
          <w:rFonts w:ascii="Times New Roman" w:hAnsi="Times New Roman" w:cs="Times New Roman"/>
          <w:sz w:val="22"/>
          <w:szCs w:val="22"/>
        </w:rPr>
      </w:pPr>
    </w:p>
    <w:p w14:paraId="2947B93E" w14:textId="77777777" w:rsidR="00F3592C" w:rsidRDefault="00F3592C" w:rsidP="00395333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F3592C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a</w:t>
      </w:r>
      <w:r w:rsidR="00A32871" w:rsidRPr="00395333">
        <w:rPr>
          <w:rFonts w:ascii="Times New Roman" w:hAnsi="Times New Roman" w:cs="Times New Roman"/>
          <w:color w:val="000000"/>
          <w:sz w:val="22"/>
          <w:szCs w:val="22"/>
        </w:rPr>
        <w:t>IRRs</w:t>
      </w:r>
      <w:proofErr w:type="spellEnd"/>
      <w:proofErr w:type="gramEnd"/>
      <w:r w:rsidR="00A32871"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 a</w:t>
      </w:r>
      <w:r w:rsidR="006D279C"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re </w:t>
      </w:r>
      <w:r w:rsidR="00461AB7"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derived from crude </w:t>
      </w:r>
      <w:r w:rsidR="00F158EC" w:rsidRPr="00395333">
        <w:rPr>
          <w:rFonts w:ascii="Times New Roman" w:hAnsi="Times New Roman" w:cs="Times New Roman"/>
          <w:color w:val="000000"/>
          <w:sz w:val="22"/>
          <w:szCs w:val="22"/>
        </w:rPr>
        <w:t>n</w:t>
      </w:r>
      <w:r w:rsidR="00CA028B">
        <w:rPr>
          <w:rFonts w:ascii="Times New Roman" w:hAnsi="Times New Roman" w:cs="Times New Roman"/>
          <w:color w:val="000000"/>
          <w:sz w:val="22"/>
          <w:szCs w:val="22"/>
        </w:rPr>
        <w:t xml:space="preserve">egative binomial GEE models. </w:t>
      </w:r>
    </w:p>
    <w:p w14:paraId="5F84ACD5" w14:textId="7FE74556" w:rsidR="00F3592C" w:rsidRDefault="00F3592C" w:rsidP="00F3592C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F3592C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b</w:t>
      </w:r>
      <w:r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95% CI, 95% confidence interval; </w:t>
      </w:r>
    </w:p>
    <w:p w14:paraId="1BDC7F11" w14:textId="6E645490" w:rsidR="00F3592C" w:rsidRDefault="00F3592C" w:rsidP="00395333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F3592C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c</w:t>
      </w:r>
      <w:r w:rsidRPr="00395333">
        <w:rPr>
          <w:rFonts w:ascii="Times New Roman" w:hAnsi="Times New Roman" w:cs="Times New Roman"/>
          <w:color w:val="000000"/>
          <w:sz w:val="22"/>
          <w:szCs w:val="22"/>
        </w:rPr>
        <w:t>P</w:t>
      </w:r>
      <w:proofErr w:type="spellEnd"/>
      <w:r w:rsidRPr="00395333">
        <w:rPr>
          <w:rFonts w:ascii="Times New Roman" w:hAnsi="Times New Roman" w:cs="Times New Roman"/>
          <w:color w:val="000000"/>
          <w:sz w:val="22"/>
          <w:szCs w:val="22"/>
        </w:rPr>
        <w:t>-values</w:t>
      </w:r>
      <w:proofErr w:type="gramEnd"/>
      <w:r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395333">
        <w:rPr>
          <w:rFonts w:ascii="Times New Roman" w:eastAsia="MS Gothic" w:hAnsi="Times New Roman" w:cs="Times New Roman"/>
          <w:color w:val="000000"/>
          <w:sz w:val="22"/>
          <w:szCs w:val="22"/>
        </w:rPr>
        <w:t>≤</w:t>
      </w:r>
      <w:r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 0.05 were considered statistically significant.</w:t>
      </w:r>
    </w:p>
    <w:p w14:paraId="0887F2E1" w14:textId="7F41C5FF" w:rsidR="00CA028B" w:rsidRDefault="00F3592C" w:rsidP="00395333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F3592C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d</w:t>
      </w:r>
      <w:r w:rsidR="00461AB7" w:rsidRPr="00395333">
        <w:rPr>
          <w:rFonts w:ascii="Times New Roman" w:hAnsi="Times New Roman" w:cs="Times New Roman"/>
          <w:color w:val="000000"/>
          <w:sz w:val="22"/>
          <w:szCs w:val="22"/>
        </w:rPr>
        <w:t>aIRR</w:t>
      </w:r>
      <w:r w:rsidR="00A32871" w:rsidRPr="00395333">
        <w:rPr>
          <w:rFonts w:ascii="Times New Roman" w:hAnsi="Times New Roman" w:cs="Times New Roman"/>
          <w:color w:val="000000"/>
          <w:sz w:val="22"/>
          <w:szCs w:val="22"/>
        </w:rPr>
        <w:t>s</w:t>
      </w:r>
      <w:proofErr w:type="spellEnd"/>
      <w:proofErr w:type="gramEnd"/>
      <w:r w:rsidR="00461AB7"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 are</w:t>
      </w:r>
      <w:r w:rsidR="00F158EC"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5C36FD" w:rsidRPr="00395333">
        <w:rPr>
          <w:rFonts w:ascii="Times New Roman" w:hAnsi="Times New Roman" w:cs="Times New Roman"/>
          <w:color w:val="000000"/>
          <w:sz w:val="22"/>
          <w:szCs w:val="22"/>
        </w:rPr>
        <w:t>n</w:t>
      </w:r>
      <w:r w:rsidR="00D548A3"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egative binomial </w:t>
      </w:r>
      <w:r w:rsidR="006D279C"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GEE </w:t>
      </w:r>
      <w:r w:rsidR="00D548A3" w:rsidRPr="00395333">
        <w:rPr>
          <w:rFonts w:ascii="Times New Roman" w:hAnsi="Times New Roman" w:cs="Times New Roman"/>
          <w:color w:val="000000"/>
          <w:sz w:val="22"/>
          <w:szCs w:val="22"/>
        </w:rPr>
        <w:t>models adjusted for age, village of residence, seasonality</w:t>
      </w:r>
      <w:r w:rsidR="00461AB7" w:rsidRPr="00395333">
        <w:rPr>
          <w:rFonts w:ascii="Times New Roman" w:hAnsi="Times New Roman" w:cs="Times New Roman"/>
          <w:color w:val="000000"/>
          <w:sz w:val="22"/>
          <w:szCs w:val="22"/>
        </w:rPr>
        <w:t>,</w:t>
      </w:r>
      <w:r w:rsidR="00D548A3"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 and individual differences in exposure (</w:t>
      </w:r>
      <w:proofErr w:type="spellStart"/>
      <w:r w:rsidR="00D548A3" w:rsidRPr="004B0BC9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mol</w:t>
      </w:r>
      <w:r w:rsidR="00D548A3" w:rsidRPr="00395333">
        <w:rPr>
          <w:rFonts w:ascii="Times New Roman" w:hAnsi="Times New Roman" w:cs="Times New Roman"/>
          <w:color w:val="000000"/>
          <w:sz w:val="22"/>
          <w:szCs w:val="22"/>
        </w:rPr>
        <w:t>FOB</w:t>
      </w:r>
      <w:proofErr w:type="spellEnd"/>
      <w:r w:rsidR="00D548A3" w:rsidRPr="00395333">
        <w:rPr>
          <w:rFonts w:ascii="Times New Roman" w:hAnsi="Times New Roman" w:cs="Times New Roman"/>
          <w:color w:val="000000"/>
          <w:sz w:val="22"/>
          <w:szCs w:val="22"/>
        </w:rPr>
        <w:t>).</w:t>
      </w:r>
      <w:r w:rsidR="00CA028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</w:p>
    <w:p w14:paraId="2DC48106" w14:textId="1955D5DA" w:rsidR="006D279C" w:rsidRPr="00395333" w:rsidRDefault="006D279C" w:rsidP="00395333">
      <w:pPr>
        <w:rPr>
          <w:rFonts w:ascii="Times New Roman" w:hAnsi="Times New Roman" w:cs="Times New Roman"/>
        </w:rPr>
      </w:pPr>
      <w:r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IRR, incidence rate ratio; </w:t>
      </w:r>
      <w:proofErr w:type="spellStart"/>
      <w:r w:rsidR="00C23CAB" w:rsidRPr="00395333">
        <w:rPr>
          <w:rFonts w:ascii="Times New Roman" w:hAnsi="Times New Roman" w:cs="Times New Roman"/>
          <w:color w:val="000000"/>
          <w:sz w:val="22"/>
          <w:szCs w:val="22"/>
        </w:rPr>
        <w:t>aIRR</w:t>
      </w:r>
      <w:proofErr w:type="spellEnd"/>
      <w:r w:rsidR="00C23CAB" w:rsidRPr="00395333">
        <w:rPr>
          <w:rFonts w:ascii="Times New Roman" w:hAnsi="Times New Roman" w:cs="Times New Roman"/>
          <w:color w:val="000000"/>
          <w:sz w:val="22"/>
          <w:szCs w:val="22"/>
        </w:rPr>
        <w:t xml:space="preserve">, adjusted incidence rate ratio; </w:t>
      </w:r>
      <w:r w:rsidRPr="00395333">
        <w:rPr>
          <w:rFonts w:ascii="Times New Roman" w:hAnsi="Times New Roman" w:cs="Times New Roman"/>
          <w:color w:val="000000"/>
          <w:sz w:val="22"/>
          <w:szCs w:val="22"/>
        </w:rPr>
        <w:t>GEE, generalized estimating equation.</w:t>
      </w:r>
    </w:p>
    <w:sectPr w:rsidR="006D279C" w:rsidRPr="00395333" w:rsidSect="006E64B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embedSystemFonts/>
  <w:proofState w:spelling="clean" w:grammar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4B4"/>
    <w:rsid w:val="00035C11"/>
    <w:rsid w:val="00042B12"/>
    <w:rsid w:val="000431A1"/>
    <w:rsid w:val="00053EC0"/>
    <w:rsid w:val="0007207C"/>
    <w:rsid w:val="000D1E5C"/>
    <w:rsid w:val="000D2B9D"/>
    <w:rsid w:val="000E40B8"/>
    <w:rsid w:val="001170BD"/>
    <w:rsid w:val="00184108"/>
    <w:rsid w:val="001B7770"/>
    <w:rsid w:val="00220047"/>
    <w:rsid w:val="0027072B"/>
    <w:rsid w:val="003047AC"/>
    <w:rsid w:val="00372F3A"/>
    <w:rsid w:val="00395333"/>
    <w:rsid w:val="003C3B2D"/>
    <w:rsid w:val="00461AB7"/>
    <w:rsid w:val="004A1C72"/>
    <w:rsid w:val="004B0BC9"/>
    <w:rsid w:val="004D68FE"/>
    <w:rsid w:val="004E230A"/>
    <w:rsid w:val="00530E04"/>
    <w:rsid w:val="005676AD"/>
    <w:rsid w:val="00567CBD"/>
    <w:rsid w:val="005B3C40"/>
    <w:rsid w:val="005C36FD"/>
    <w:rsid w:val="005C68D2"/>
    <w:rsid w:val="006244F5"/>
    <w:rsid w:val="00631A96"/>
    <w:rsid w:val="0063411A"/>
    <w:rsid w:val="0064499E"/>
    <w:rsid w:val="00683F31"/>
    <w:rsid w:val="006872F1"/>
    <w:rsid w:val="006A7BA4"/>
    <w:rsid w:val="006D20B7"/>
    <w:rsid w:val="006D279C"/>
    <w:rsid w:val="006E64B4"/>
    <w:rsid w:val="006F0880"/>
    <w:rsid w:val="00700D9C"/>
    <w:rsid w:val="00731B9D"/>
    <w:rsid w:val="0075399F"/>
    <w:rsid w:val="007858A3"/>
    <w:rsid w:val="007A780E"/>
    <w:rsid w:val="007B5422"/>
    <w:rsid w:val="00845EED"/>
    <w:rsid w:val="00872BF3"/>
    <w:rsid w:val="008852DB"/>
    <w:rsid w:val="008974BE"/>
    <w:rsid w:val="008B5CD8"/>
    <w:rsid w:val="009579FF"/>
    <w:rsid w:val="009D7285"/>
    <w:rsid w:val="00A272BF"/>
    <w:rsid w:val="00A32871"/>
    <w:rsid w:val="00A54E43"/>
    <w:rsid w:val="00A92032"/>
    <w:rsid w:val="00AA5E7E"/>
    <w:rsid w:val="00AF2048"/>
    <w:rsid w:val="00B128C1"/>
    <w:rsid w:val="00B361BE"/>
    <w:rsid w:val="00B7514E"/>
    <w:rsid w:val="00BB014F"/>
    <w:rsid w:val="00BC17EC"/>
    <w:rsid w:val="00BC2800"/>
    <w:rsid w:val="00BF32A2"/>
    <w:rsid w:val="00C23CAB"/>
    <w:rsid w:val="00C24C8D"/>
    <w:rsid w:val="00C72C20"/>
    <w:rsid w:val="00C733E4"/>
    <w:rsid w:val="00C835A2"/>
    <w:rsid w:val="00CA028B"/>
    <w:rsid w:val="00CC2D85"/>
    <w:rsid w:val="00CC5430"/>
    <w:rsid w:val="00D41B13"/>
    <w:rsid w:val="00D5248F"/>
    <w:rsid w:val="00D548A3"/>
    <w:rsid w:val="00E5033F"/>
    <w:rsid w:val="00E55EDC"/>
    <w:rsid w:val="00E706BB"/>
    <w:rsid w:val="00EE57D4"/>
    <w:rsid w:val="00F158EC"/>
    <w:rsid w:val="00F25B7C"/>
    <w:rsid w:val="00F3592C"/>
    <w:rsid w:val="00FD6011"/>
    <w:rsid w:val="00FF467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83F6624"/>
  <w15:docId w15:val="{AA6B12F0-CE4A-4D80-A8D2-DFFEC2F3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2004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00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0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775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ie Li Wai Suen</dc:creator>
  <cp:lastModifiedBy>Nora Céspedes</cp:lastModifiedBy>
  <cp:revision>2</cp:revision>
  <dcterms:created xsi:type="dcterms:W3CDTF">2017-03-07T13:25:00Z</dcterms:created>
  <dcterms:modified xsi:type="dcterms:W3CDTF">2017-03-07T13:25:00Z</dcterms:modified>
</cp:coreProperties>
</file>